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067B3" w14:textId="7D8A9B33" w:rsidR="005E63E3" w:rsidRDefault="004B7003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 xml:space="preserve">Phase Ⅲ </w:t>
      </w:r>
      <w:r w:rsidR="003B2019">
        <w:rPr>
          <w:rFonts w:ascii="Times New Roman" w:hAnsi="Times New Roman" w:cs="Times New Roman" w:hint="eastAsia"/>
          <w:sz w:val="20"/>
          <w:szCs w:val="20"/>
        </w:rPr>
        <w:t>ra</w:t>
      </w:r>
      <w:r w:rsidR="003B2019">
        <w:rPr>
          <w:rFonts w:ascii="Times New Roman" w:hAnsi="Times New Roman" w:cs="Times New Roman"/>
          <w:sz w:val="20"/>
          <w:szCs w:val="20"/>
        </w:rPr>
        <w:t xml:space="preserve">ndomized controlled </w:t>
      </w:r>
      <w:r>
        <w:rPr>
          <w:rFonts w:ascii="Times New Roman" w:hAnsi="Times New Roman" w:cs="Times New Roman"/>
          <w:sz w:val="20"/>
          <w:szCs w:val="20"/>
        </w:rPr>
        <w:t xml:space="preserve">trials of immune checkpoint inhibitors </w:t>
      </w:r>
      <w:r>
        <w:rPr>
          <w:rFonts w:ascii="Times New Roman" w:hAnsi="Times New Roman" w:cs="Times New Roman" w:hint="eastAsia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stage IV non-small cell lung </w:t>
      </w:r>
      <w:proofErr w:type="gramStart"/>
      <w:r>
        <w:rPr>
          <w:rFonts w:ascii="Times New Roman" w:hAnsi="Times New Roman" w:cs="Times New Roman"/>
          <w:sz w:val="20"/>
          <w:szCs w:val="20"/>
        </w:rPr>
        <w:t>cancer</w:t>
      </w:r>
      <w:proofErr w:type="gramEnd"/>
    </w:p>
    <w:tbl>
      <w:tblPr>
        <w:tblW w:w="13892" w:type="dxa"/>
        <w:tblLook w:val="04A0" w:firstRow="1" w:lastRow="0" w:firstColumn="1" w:lastColumn="0" w:noHBand="0" w:noVBand="1"/>
      </w:tblPr>
      <w:tblGrid>
        <w:gridCol w:w="511"/>
        <w:gridCol w:w="1979"/>
        <w:gridCol w:w="1732"/>
        <w:gridCol w:w="815"/>
        <w:gridCol w:w="4575"/>
        <w:gridCol w:w="4280"/>
      </w:tblGrid>
      <w:tr w:rsidR="005E63E3" w14:paraId="47792559" w14:textId="77777777">
        <w:trPr>
          <w:trHeight w:val="57"/>
          <w:tblHeader/>
        </w:trPr>
        <w:tc>
          <w:tcPr>
            <w:tcW w:w="5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6ED6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D9AA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2A82D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Line of treatment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A7FF7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4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C1AB8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4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9E59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utcomes</w:t>
            </w:r>
          </w:p>
        </w:tc>
      </w:tr>
      <w:tr w:rsidR="005E63E3" w14:paraId="62A5C723" w14:textId="77777777">
        <w:trPr>
          <w:trHeight w:val="885"/>
        </w:trPr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A53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1FAD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ckMate-017 (13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EA85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nd/3r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AC6A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4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110C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volumab vs. Docetaxel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D3D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9.2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s. 6.0 months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&lt;0.001</w:t>
            </w:r>
          </w:p>
          <w:p w14:paraId="0455979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3.5 vs. 2.8 months, P&lt;0.001</w:t>
            </w:r>
          </w:p>
        </w:tc>
      </w:tr>
      <w:tr w:rsidR="005E63E3" w14:paraId="09805C60" w14:textId="77777777">
        <w:trPr>
          <w:trHeight w:val="68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728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9A61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ckMate-057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1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6650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nd/3r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D445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204D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volumab vs. Docetaxel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FD8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12.2 vs. 9.4 months,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=0.002</w:t>
            </w:r>
          </w:p>
          <w:p w14:paraId="0F4C9F1A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2.3 vs. 4.2 months,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=0.39</w:t>
            </w:r>
          </w:p>
        </w:tc>
      </w:tr>
      <w:tr w:rsidR="005E63E3" w14:paraId="4233994E" w14:textId="77777777">
        <w:trPr>
          <w:trHeight w:val="448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7DA2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708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ckMate-078 (1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486D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nd/3r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5A95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1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EFE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volumab vs. Docetaxel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433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12.0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s. 9.6 months, P=0.0006</w:t>
            </w:r>
          </w:p>
        </w:tc>
      </w:tr>
      <w:tr w:rsidR="005E63E3" w14:paraId="4EF0E7B3" w14:textId="77777777">
        <w:trPr>
          <w:trHeight w:val="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16A2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21C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ckMate-026 (1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18AB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485C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3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F55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volumab vs. Platinum-based chemotherapy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126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14.4 vs. 13.2 months </w:t>
            </w:r>
          </w:p>
          <w:p w14:paraId="7215F1FA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4.2 vs. 5.9 months, P=0.25</w:t>
            </w:r>
          </w:p>
        </w:tc>
      </w:tr>
      <w:tr w:rsidR="005E63E3" w14:paraId="52E2C71E" w14:textId="77777777">
        <w:trPr>
          <w:trHeight w:val="567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9CD1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A8CA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ckmate-9LA (1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FCF6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5051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9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234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volumab + Ipilimumab + chemotherapy vs. chemotherapy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D55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15.6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s. 10.9 months</w:t>
            </w:r>
          </w:p>
        </w:tc>
      </w:tr>
      <w:tr w:rsidR="005E63E3" w14:paraId="781558B9" w14:textId="77777777">
        <w:trPr>
          <w:trHeight w:val="1606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B98A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D5B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ckMate-227 (1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0373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414C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739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E2FD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volumab + Ipilimumab vs. Platinum-based chemotherapy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F0C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17.1 vs. 14.9 months (PD-L1 TPS≥1%); 17.4 vs. 12.2 months PD-L1 TPS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%)</w:t>
            </w:r>
          </w:p>
          <w:p w14:paraId="140DFFA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5.1 vs. 4.2 months (PD-L1 TPS≥1%); 5.1 vs. 5.6 months (PD-L1 TPS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%)</w:t>
            </w:r>
          </w:p>
        </w:tc>
      </w:tr>
      <w:tr w:rsidR="005E63E3" w14:paraId="337B7A53" w14:textId="77777777">
        <w:trPr>
          <w:trHeight w:val="1416"/>
        </w:trPr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9A4BF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3210D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eynote-010 (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BC3588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E9C2A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034</w:t>
            </w:r>
          </w:p>
        </w:tc>
        <w:tc>
          <w:tcPr>
            <w:tcW w:w="4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99D77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mbrolizumab vs. Docetaxel</w:t>
            </w:r>
          </w:p>
        </w:tc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BD2C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16.9 vs. 8.2 months (PD-L1 TPS≥50%); 11.8 vs. 8.4 months (PD-L1 TPS≥1%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)</w:t>
            </w:r>
          </w:p>
          <w:p w14:paraId="29015736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5.3 vs. 4.2 months (PD-L1 TPS≥50%); 4.0 vs. 4.1 months PD-L1 TPS≥1%)</w:t>
            </w:r>
          </w:p>
        </w:tc>
      </w:tr>
      <w:tr w:rsidR="005E63E3" w14:paraId="245FC081" w14:textId="77777777">
        <w:trPr>
          <w:trHeight w:val="309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0957A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31C32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Keynote-024 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D90D0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975EB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DAA0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mbrolizumab vs. Platinum-based chemotherapy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10A2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30.3 vs. 14.2 months, P=0.002</w:t>
            </w:r>
          </w:p>
        </w:tc>
      </w:tr>
    </w:tbl>
    <w:p w14:paraId="0868E737" w14:textId="77777777" w:rsidR="005E63E3" w:rsidRDefault="005E63E3"/>
    <w:p w14:paraId="3B7ACDFF" w14:textId="77777777" w:rsidR="005E63E3" w:rsidRDefault="005E63E3">
      <w:pPr>
        <w:spacing w:afterLines="50" w:after="156"/>
        <w:rPr>
          <w:rFonts w:ascii="Times New Roman" w:hAnsi="Times New Roman" w:cs="Times New Roman"/>
          <w:b/>
          <w:sz w:val="20"/>
          <w:szCs w:val="20"/>
        </w:rPr>
      </w:pPr>
    </w:p>
    <w:p w14:paraId="713D7F22" w14:textId="18FCA1E2" w:rsidR="005E63E3" w:rsidRDefault="004B7003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 xml:space="preserve">Phase Ⅲ </w:t>
      </w:r>
      <w:r w:rsidR="003B2019">
        <w:rPr>
          <w:rFonts w:ascii="Times New Roman" w:hAnsi="Times New Roman" w:cs="Times New Roman"/>
          <w:sz w:val="20"/>
          <w:szCs w:val="20"/>
        </w:rPr>
        <w:t>randomized controll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rials of immune checkpoint inhibitors </w:t>
      </w:r>
      <w:r>
        <w:rPr>
          <w:rFonts w:ascii="Times New Roman" w:hAnsi="Times New Roman" w:cs="Times New Roman" w:hint="eastAsia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stage IV non-small cell lung canc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540"/>
        <w:gridCol w:w="1917"/>
        <w:gridCol w:w="1790"/>
        <w:gridCol w:w="795"/>
        <w:gridCol w:w="4660"/>
        <w:gridCol w:w="4190"/>
      </w:tblGrid>
      <w:tr w:rsidR="005E63E3" w14:paraId="71F5E306" w14:textId="77777777">
        <w:trPr>
          <w:trHeight w:val="309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330D6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57AC1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2FF00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Line of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D8861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5C1DC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AFFD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utcomes</w:t>
            </w:r>
          </w:p>
        </w:tc>
      </w:tr>
      <w:tr w:rsidR="005E63E3" w14:paraId="549950E5" w14:textId="77777777">
        <w:trPr>
          <w:trHeight w:val="309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4A0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ABB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eynote-042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22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60E6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3F8F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274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08EC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mbrolizumab vs. Platinum-based chemotherapy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1382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20 vs. 12.2 months (PD-L1 TPS≥50%, P=0.0003); 17.7 vs. 13.0 months (PD-L1 TPS≥20%, P=0.0020); 20 vs. 12.2 months (PD-L1 TPS≥1%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=0.0018);</w:t>
            </w:r>
          </w:p>
        </w:tc>
      </w:tr>
      <w:tr w:rsidR="005E63E3" w14:paraId="52E54EC8" w14:textId="77777777">
        <w:trPr>
          <w:trHeight w:val="863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145E6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340D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eynote-189 (23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AC84E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31029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4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FB4B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mbrolizumab + Platinum-based chemotherapy vs. chemotherapy</w:t>
            </w:r>
          </w:p>
        </w:tc>
        <w:tc>
          <w:tcPr>
            <w:tcW w:w="4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F560D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22 vs. 10.6 months </w:t>
            </w:r>
          </w:p>
          <w:p w14:paraId="5891227F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9 vs. 4.9 months</w:t>
            </w:r>
          </w:p>
        </w:tc>
      </w:tr>
      <w:tr w:rsidR="005E63E3" w14:paraId="72AEC633" w14:textId="77777777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370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08B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eynote-407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2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5A60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056A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AD1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mbrolizumab + chemotherapy vs. chemotherapy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2A3F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17.1 vs. 11.6 months, </w:t>
            </w:r>
          </w:p>
          <w:p w14:paraId="602E7E4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8 vs. 5.1 months, </w:t>
            </w:r>
          </w:p>
        </w:tc>
      </w:tr>
      <w:tr w:rsidR="005E63E3" w14:paraId="46AEF67F" w14:textId="77777777">
        <w:trPr>
          <w:trHeight w:val="423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880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D41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AK (2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AA55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nd/3r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6441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22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089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ezolizumab vs. Docetaxel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C082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13.8 vs. 9.6 months, P=0.0003   </w:t>
            </w:r>
          </w:p>
        </w:tc>
      </w:tr>
      <w:tr w:rsidR="005E63E3" w14:paraId="4E574DEA" w14:textId="77777777">
        <w:trPr>
          <w:trHeight w:val="823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3339D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4FE0D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power110 (26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11A34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071A06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4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E4FE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ezolizumab vs. Platinum-based chemotherapy</w:t>
            </w:r>
          </w:p>
        </w:tc>
        <w:tc>
          <w:tcPr>
            <w:tcW w:w="4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CCA80A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20.2 vs. 14.7 months (PD-L1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PS ≥50% or CPS ≥10%)</w:t>
            </w:r>
          </w:p>
        </w:tc>
      </w:tr>
      <w:tr w:rsidR="005E63E3" w14:paraId="2097E04A" w14:textId="77777777">
        <w:trPr>
          <w:trHeight w:val="57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4F26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3746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power130 (27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5E60B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6FE2D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4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D1D772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tezolizumab 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arboplatin 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Nab-paclitaxel 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vs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Carboplatin 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Nab-paclitaxel</w:t>
            </w:r>
          </w:p>
        </w:tc>
        <w:tc>
          <w:tcPr>
            <w:tcW w:w="41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42F4BF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PFS:7.0 vs. 5.5 month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 0.0001</w:t>
            </w:r>
          </w:p>
          <w:p w14:paraId="54B4366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18.5 vs. 13.9 months, P=0.033</w:t>
            </w:r>
          </w:p>
        </w:tc>
      </w:tr>
      <w:tr w:rsidR="005E63E3" w14:paraId="22E569BC" w14:textId="77777777">
        <w:trPr>
          <w:trHeight w:val="57"/>
        </w:trPr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44CAC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E61DD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power150 (28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D2D09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56C44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202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736CF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tezolizumab +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evacizumab + Carboplatin + Paclitaxel (ABCP) vs. Bevacizumab + Carboplatin + Paclitaxel (BCP)</w:t>
            </w:r>
          </w:p>
        </w:tc>
        <w:tc>
          <w:tcPr>
            <w:tcW w:w="41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E6F5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19.8 vs. 15.0 months</w:t>
            </w:r>
          </w:p>
          <w:p w14:paraId="5511B1F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8.4 vs. 6.8 months</w:t>
            </w:r>
          </w:p>
        </w:tc>
      </w:tr>
      <w:tr w:rsidR="005E63E3" w14:paraId="5F06DBB4" w14:textId="77777777">
        <w:trPr>
          <w:trHeight w:val="888"/>
        </w:trPr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1627B0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D7556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IENT-11 (29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B3B62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201F4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7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1E84C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ntili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+ chemotherapy vs. chemotherapy</w:t>
            </w:r>
          </w:p>
        </w:tc>
        <w:tc>
          <w:tcPr>
            <w:tcW w:w="41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F992CA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9.2 vs. 5.0 month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 0.0001</w:t>
            </w:r>
          </w:p>
          <w:p w14:paraId="4681076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NR vs. 16.8 months, P=0.0003</w:t>
            </w:r>
          </w:p>
        </w:tc>
      </w:tr>
      <w:tr w:rsidR="005E63E3" w14:paraId="103BB232" w14:textId="77777777">
        <w:trPr>
          <w:trHeight w:val="57"/>
        </w:trPr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772F1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1464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IENT-12 (30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179D2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B1BF8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3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CD92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ntili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+ chemotherapy vs. chemotherapy</w:t>
            </w:r>
          </w:p>
        </w:tc>
        <w:tc>
          <w:tcPr>
            <w:tcW w:w="41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381E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5.5 vs. 4.9 months, P&lt;0.00001</w:t>
            </w:r>
          </w:p>
        </w:tc>
      </w:tr>
      <w:tr w:rsidR="005E63E3" w14:paraId="1CCCEA5E" w14:textId="77777777">
        <w:trPr>
          <w:trHeight w:val="57"/>
        </w:trPr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FF26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3CCF0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IENT-31 (31)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9D366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FE372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6</w:t>
            </w:r>
          </w:p>
        </w:tc>
        <w:tc>
          <w:tcPr>
            <w:tcW w:w="4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55BC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ntili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+ IBI305 + chemotherapy vs.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4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E2F6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6.9 vs. 4.3 months, P&lt;0·0001</w:t>
            </w:r>
          </w:p>
        </w:tc>
      </w:tr>
    </w:tbl>
    <w:p w14:paraId="7C47E638" w14:textId="77777777" w:rsidR="005E63E3" w:rsidRDefault="005E63E3">
      <w:pPr>
        <w:spacing w:afterLines="50" w:after="156"/>
        <w:rPr>
          <w:rFonts w:ascii="Times New Roman" w:hAnsi="Times New Roman" w:cs="Times New Roman"/>
          <w:b/>
          <w:sz w:val="20"/>
          <w:szCs w:val="20"/>
        </w:rPr>
      </w:pPr>
    </w:p>
    <w:p w14:paraId="6D57FCE2" w14:textId="65E87A08" w:rsidR="005E63E3" w:rsidRDefault="004B7003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 xml:space="preserve">Phase Ⅲ </w:t>
      </w:r>
      <w:r w:rsidR="003B2019">
        <w:rPr>
          <w:rFonts w:ascii="Times New Roman" w:hAnsi="Times New Roman" w:cs="Times New Roman"/>
          <w:sz w:val="20"/>
          <w:szCs w:val="20"/>
        </w:rPr>
        <w:t xml:space="preserve">randomized </w:t>
      </w:r>
      <w:r>
        <w:rPr>
          <w:rFonts w:ascii="Times New Roman" w:hAnsi="Times New Roman" w:cs="Times New Roman"/>
          <w:sz w:val="20"/>
          <w:szCs w:val="20"/>
        </w:rPr>
        <w:t>c</w:t>
      </w:r>
      <w:r w:rsidR="003B2019">
        <w:rPr>
          <w:rFonts w:ascii="Times New Roman" w:hAnsi="Times New Roman" w:cs="Times New Roman"/>
          <w:sz w:val="20"/>
          <w:szCs w:val="20"/>
        </w:rPr>
        <w:t>ontrolled</w:t>
      </w:r>
      <w:r>
        <w:rPr>
          <w:rFonts w:ascii="Times New Roman" w:hAnsi="Times New Roman" w:cs="Times New Roman"/>
          <w:sz w:val="20"/>
          <w:szCs w:val="20"/>
        </w:rPr>
        <w:t xml:space="preserve"> trials of immune checkpoint inhibitors </w:t>
      </w:r>
      <w:r>
        <w:rPr>
          <w:rFonts w:ascii="Times New Roman" w:hAnsi="Times New Roman" w:cs="Times New Roman" w:hint="eastAsia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stage IV non-small cell lung canc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ntinued)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511"/>
        <w:gridCol w:w="2262"/>
        <w:gridCol w:w="1814"/>
        <w:gridCol w:w="850"/>
        <w:gridCol w:w="4215"/>
        <w:gridCol w:w="4240"/>
      </w:tblGrid>
      <w:tr w:rsidR="005E63E3" w14:paraId="61EE8156" w14:textId="77777777">
        <w:trPr>
          <w:trHeight w:val="57"/>
        </w:trPr>
        <w:tc>
          <w:tcPr>
            <w:tcW w:w="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D64C2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5F4DA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32DE1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Line of 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7E7A03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1B8947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6E2783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utcomes</w:t>
            </w:r>
          </w:p>
        </w:tc>
      </w:tr>
      <w:tr w:rsidR="005E63E3" w14:paraId="780165EC" w14:textId="77777777">
        <w:trPr>
          <w:trHeight w:val="57"/>
        </w:trPr>
        <w:tc>
          <w:tcPr>
            <w:tcW w:w="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4BBA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FFAF5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TIONALE 303 (32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F75762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nd/3r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E000DB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5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8D892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islelizumab vs. Docetaxel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D394D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16.9 vs. 11.9 months, P&lt;0.0001</w:t>
            </w:r>
          </w:p>
        </w:tc>
      </w:tr>
      <w:tr w:rsidR="005E63E3" w14:paraId="6DF7D31F" w14:textId="77777777">
        <w:trPr>
          <w:trHeight w:val="615"/>
        </w:trPr>
        <w:tc>
          <w:tcPr>
            <w:tcW w:w="5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017ED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2CF6A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TIONALE 304 (33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BFA11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50882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4551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islelizumab + Platinum vs. Platinum</w:t>
            </w:r>
          </w:p>
        </w:tc>
        <w:tc>
          <w:tcPr>
            <w:tcW w:w="4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23D56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9.7 vs. 7.6 months, P= 0.0044</w:t>
            </w:r>
          </w:p>
        </w:tc>
      </w:tr>
      <w:tr w:rsidR="005E63E3" w14:paraId="60AEE57D" w14:textId="77777777">
        <w:trPr>
          <w:trHeight w:val="615"/>
        </w:trPr>
        <w:tc>
          <w:tcPr>
            <w:tcW w:w="5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B4605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A0E1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TIONALE 307 (34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BBE96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B2A60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59351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islelizumab +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clitaxel + Carboplatin vs. Tislelizumab + Nab-paclitaxel + Carboplatin vs. Paclitaxel + Carboplatin</w:t>
            </w:r>
          </w:p>
        </w:tc>
        <w:tc>
          <w:tcPr>
            <w:tcW w:w="4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18096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7.6 vs. 7.6 months vs. 5.5 months, P&lt;0.001</w:t>
            </w:r>
          </w:p>
        </w:tc>
      </w:tr>
      <w:tr w:rsidR="005E63E3" w14:paraId="288741AB" w14:textId="77777777">
        <w:trPr>
          <w:trHeight w:val="735"/>
        </w:trPr>
        <w:tc>
          <w:tcPr>
            <w:tcW w:w="5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6D4F0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3BD9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MPOWER-Lung1 (35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C87B2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E8299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0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4CD45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mipli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s. Platinum-doublet chemotherapy</w:t>
            </w:r>
          </w:p>
        </w:tc>
        <w:tc>
          <w:tcPr>
            <w:tcW w:w="4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3B7E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8.2 vs. 5.7 month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  <w:p w14:paraId="28538E4F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NR vs. 14,2 month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=0·0002</w:t>
            </w:r>
          </w:p>
        </w:tc>
      </w:tr>
      <w:tr w:rsidR="005E63E3" w14:paraId="094CA240" w14:textId="77777777">
        <w:trPr>
          <w:trHeight w:val="680"/>
        </w:trPr>
        <w:tc>
          <w:tcPr>
            <w:tcW w:w="5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F1635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3EE55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MPOWER-Lung 3 (36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B0F1E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FBC60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6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3A9DD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mipli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+ Platinum-doublet chemotherapy vs. platinum-doublet chemotherapy</w:t>
            </w:r>
          </w:p>
        </w:tc>
        <w:tc>
          <w:tcPr>
            <w:tcW w:w="4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641C1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21.9 vs. 13 months, P= 0.014</w:t>
            </w:r>
          </w:p>
          <w:p w14:paraId="3BD5849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8.2 vs. 5.0 months, P &lt; 0.0001       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                </w:t>
            </w:r>
          </w:p>
        </w:tc>
      </w:tr>
      <w:tr w:rsidR="005E63E3" w14:paraId="487EEB1A" w14:textId="77777777">
        <w:trPr>
          <w:trHeight w:val="615"/>
        </w:trPr>
        <w:tc>
          <w:tcPr>
            <w:tcW w:w="5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91B5C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B7568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me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37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40095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719E4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4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8F76D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mrelizu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+ Pemetrexed vs. Pemetrexed</w:t>
            </w:r>
          </w:p>
        </w:tc>
        <w:tc>
          <w:tcPr>
            <w:tcW w:w="4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8E1E5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11.3 vs. 8.3 month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=0·0001</w:t>
            </w:r>
          </w:p>
        </w:tc>
      </w:tr>
      <w:tr w:rsidR="005E63E3" w14:paraId="234A562C" w14:textId="77777777">
        <w:trPr>
          <w:trHeight w:val="624"/>
        </w:trPr>
        <w:tc>
          <w:tcPr>
            <w:tcW w:w="5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2747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98AC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meL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sq (38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DC13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735C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9</w:t>
            </w:r>
          </w:p>
        </w:tc>
        <w:tc>
          <w:tcPr>
            <w:tcW w:w="42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5B9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mrelizu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+ chemotherapy vs. chemotherapy</w:t>
            </w:r>
          </w:p>
        </w:tc>
        <w:tc>
          <w:tcPr>
            <w:tcW w:w="4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F75B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: 8.5 months vs. 4.9 month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  <w:p w14:paraId="47765FE9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NR vs. 14.5 month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5E63E3" w14:paraId="43B88AE0" w14:textId="77777777">
        <w:trPr>
          <w:trHeight w:val="476"/>
        </w:trPr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8985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5A4BCE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MSTONE-302 (39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1AE8D7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35321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9</w:t>
            </w:r>
          </w:p>
        </w:tc>
        <w:tc>
          <w:tcPr>
            <w:tcW w:w="42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78D65C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gemali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+ chemotherapy vs. chemotherapy</w:t>
            </w:r>
          </w:p>
        </w:tc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431D5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an PFS: 9.0 vs. 4.9 months, P &lt; 0.0001</w:t>
            </w:r>
          </w:p>
        </w:tc>
      </w:tr>
      <w:tr w:rsidR="005E63E3" w14:paraId="3533419D" w14:textId="77777777">
        <w:trPr>
          <w:trHeight w:val="57"/>
        </w:trPr>
        <w:tc>
          <w:tcPr>
            <w:tcW w:w="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B48CB1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86298F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OICE-01 (4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F522D3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45C441" w14:textId="77777777" w:rsidR="005E63E3" w:rsidRDefault="004B7003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5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86D60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ripalimab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+ chemotherapy vs. chemotherapy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CD4094" w14:textId="77777777" w:rsidR="005E63E3" w:rsidRDefault="004B700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8.4 vs. 5.6 months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&lt;0.0001</w:t>
            </w:r>
          </w:p>
        </w:tc>
      </w:tr>
    </w:tbl>
    <w:p w14:paraId="0A68E155" w14:textId="77777777" w:rsidR="005E63E3" w:rsidRDefault="004B7003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mO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median overall survival; </w:t>
      </w:r>
      <w:proofErr w:type="spellStart"/>
      <w:r>
        <w:rPr>
          <w:rFonts w:ascii="Times New Roman" w:hAnsi="Times New Roman" w:cs="Times New Roman"/>
          <w:sz w:val="20"/>
          <w:szCs w:val="20"/>
        </w:rPr>
        <w:t>mPFS</w:t>
      </w:r>
      <w:proofErr w:type="spellEnd"/>
      <w:r>
        <w:rPr>
          <w:rFonts w:ascii="Times New Roman" w:hAnsi="Times New Roman" w:cs="Times New Roman"/>
          <w:sz w:val="20"/>
          <w:szCs w:val="20"/>
        </w:rPr>
        <w:t>, median progression-free survival; PD-L1, programmed cell death ligand 1; TPS, tumor proportion score; NR, not reached.</w:t>
      </w:r>
    </w:p>
    <w:sectPr w:rsidR="005E63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3ZTExMzkyNzNiOTE1YjYyN2ViZWUzNTc4YzA5MDMifQ=="/>
  </w:docVars>
  <w:rsids>
    <w:rsidRoot w:val="00F76255"/>
    <w:rsid w:val="00005B78"/>
    <w:rsid w:val="00050E68"/>
    <w:rsid w:val="00056024"/>
    <w:rsid w:val="00094D6F"/>
    <w:rsid w:val="000C088B"/>
    <w:rsid w:val="00141BE0"/>
    <w:rsid w:val="00157174"/>
    <w:rsid w:val="00166C7E"/>
    <w:rsid w:val="00195D1F"/>
    <w:rsid w:val="001D3543"/>
    <w:rsid w:val="001D6755"/>
    <w:rsid w:val="00250677"/>
    <w:rsid w:val="00255F91"/>
    <w:rsid w:val="0028719E"/>
    <w:rsid w:val="002B4BA3"/>
    <w:rsid w:val="002C5DD7"/>
    <w:rsid w:val="00332CED"/>
    <w:rsid w:val="00335A9C"/>
    <w:rsid w:val="003961A4"/>
    <w:rsid w:val="003B2019"/>
    <w:rsid w:val="003E5555"/>
    <w:rsid w:val="00430966"/>
    <w:rsid w:val="004A6A84"/>
    <w:rsid w:val="004B7003"/>
    <w:rsid w:val="00591714"/>
    <w:rsid w:val="005A2E6E"/>
    <w:rsid w:val="005A36D0"/>
    <w:rsid w:val="005A4D6D"/>
    <w:rsid w:val="005E63E3"/>
    <w:rsid w:val="005F4EE2"/>
    <w:rsid w:val="00617956"/>
    <w:rsid w:val="00634FB5"/>
    <w:rsid w:val="00645727"/>
    <w:rsid w:val="00663AF1"/>
    <w:rsid w:val="0066408C"/>
    <w:rsid w:val="006C0D7A"/>
    <w:rsid w:val="006E0726"/>
    <w:rsid w:val="006E25E8"/>
    <w:rsid w:val="00736823"/>
    <w:rsid w:val="007651F6"/>
    <w:rsid w:val="00785A6E"/>
    <w:rsid w:val="00792C58"/>
    <w:rsid w:val="00793768"/>
    <w:rsid w:val="007C5435"/>
    <w:rsid w:val="00840492"/>
    <w:rsid w:val="008627F5"/>
    <w:rsid w:val="00884744"/>
    <w:rsid w:val="008A130C"/>
    <w:rsid w:val="008D5D1A"/>
    <w:rsid w:val="00903E62"/>
    <w:rsid w:val="009653E5"/>
    <w:rsid w:val="00974A7E"/>
    <w:rsid w:val="00986B98"/>
    <w:rsid w:val="009C1E2D"/>
    <w:rsid w:val="009D215E"/>
    <w:rsid w:val="00A304E1"/>
    <w:rsid w:val="00A42109"/>
    <w:rsid w:val="00A72B9B"/>
    <w:rsid w:val="00A75B03"/>
    <w:rsid w:val="00A77CF5"/>
    <w:rsid w:val="00A80438"/>
    <w:rsid w:val="00A826FC"/>
    <w:rsid w:val="00AE7E02"/>
    <w:rsid w:val="00AF3E29"/>
    <w:rsid w:val="00AF73E7"/>
    <w:rsid w:val="00B225D9"/>
    <w:rsid w:val="00B42B7B"/>
    <w:rsid w:val="00B50DF8"/>
    <w:rsid w:val="00B52481"/>
    <w:rsid w:val="00B53470"/>
    <w:rsid w:val="00B86483"/>
    <w:rsid w:val="00BA141B"/>
    <w:rsid w:val="00BB45FB"/>
    <w:rsid w:val="00BB4EF8"/>
    <w:rsid w:val="00BD2023"/>
    <w:rsid w:val="00BF2A54"/>
    <w:rsid w:val="00BF59B5"/>
    <w:rsid w:val="00C15D9A"/>
    <w:rsid w:val="00C20A4D"/>
    <w:rsid w:val="00C52320"/>
    <w:rsid w:val="00C61114"/>
    <w:rsid w:val="00C95BD9"/>
    <w:rsid w:val="00CB2A8F"/>
    <w:rsid w:val="00CE7577"/>
    <w:rsid w:val="00D02920"/>
    <w:rsid w:val="00D10099"/>
    <w:rsid w:val="00D2251B"/>
    <w:rsid w:val="00D27144"/>
    <w:rsid w:val="00D43C90"/>
    <w:rsid w:val="00D65CBE"/>
    <w:rsid w:val="00D70252"/>
    <w:rsid w:val="00D9346E"/>
    <w:rsid w:val="00DB6872"/>
    <w:rsid w:val="00DF11FA"/>
    <w:rsid w:val="00DF7DF2"/>
    <w:rsid w:val="00E109A2"/>
    <w:rsid w:val="00E77571"/>
    <w:rsid w:val="00EA10BC"/>
    <w:rsid w:val="00ED3301"/>
    <w:rsid w:val="00F1170B"/>
    <w:rsid w:val="00F15D20"/>
    <w:rsid w:val="00F23315"/>
    <w:rsid w:val="00F31C16"/>
    <w:rsid w:val="00F76255"/>
    <w:rsid w:val="00FA4062"/>
    <w:rsid w:val="00FC5C44"/>
    <w:rsid w:val="00FF7BC9"/>
    <w:rsid w:val="6DF3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6A968"/>
  <w15:docId w15:val="{0C32E096-43B6-401C-A700-67C1383AA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4A084-2654-4041-90BC-6F41B04D3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zoamaka Anyanwu</cp:lastModifiedBy>
  <cp:revision>2</cp:revision>
  <dcterms:created xsi:type="dcterms:W3CDTF">2023-08-24T13:10:00Z</dcterms:created>
  <dcterms:modified xsi:type="dcterms:W3CDTF">2023-08-2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b86e5628a1cf8afd9e4a1e87ef20d8a69af931e78d6d69a5e9d8e198b56a0</vt:lpwstr>
  </property>
  <property fmtid="{D5CDD505-2E9C-101B-9397-08002B2CF9AE}" pid="3" name="KSOProductBuildVer">
    <vt:lpwstr>2052-11.1.0.14309</vt:lpwstr>
  </property>
  <property fmtid="{D5CDD505-2E9C-101B-9397-08002B2CF9AE}" pid="4" name="ICV">
    <vt:lpwstr>384DE87DE92C4C888D7268FE12C54432_13</vt:lpwstr>
  </property>
</Properties>
</file>